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ED030" w14:textId="6B84EA07" w:rsidR="00A35CC8" w:rsidRPr="00FC6D85" w:rsidRDefault="00A35CC8" w:rsidP="00A35CC8">
      <w:pPr>
        <w:spacing w:line="480" w:lineRule="auto"/>
        <w:rPr>
          <w:rFonts w:ascii="Arial" w:hAnsi="Arial" w:cs="Arial"/>
          <w:b/>
          <w:bCs/>
        </w:rPr>
      </w:pPr>
    </w:p>
    <w:tbl>
      <w:tblPr>
        <w:tblW w:w="14029" w:type="dxa"/>
        <w:tblLook w:val="04A0" w:firstRow="1" w:lastRow="0" w:firstColumn="1" w:lastColumn="0" w:noHBand="0" w:noVBand="1"/>
      </w:tblPr>
      <w:tblGrid>
        <w:gridCol w:w="2405"/>
        <w:gridCol w:w="1242"/>
        <w:gridCol w:w="913"/>
        <w:gridCol w:w="1388"/>
        <w:gridCol w:w="967"/>
        <w:gridCol w:w="889"/>
        <w:gridCol w:w="923"/>
        <w:gridCol w:w="5302"/>
      </w:tblGrid>
      <w:tr w:rsidR="00A35CC8" w:rsidRPr="00501A88" w14:paraId="73949B49" w14:textId="77777777" w:rsidTr="005139D4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589E4" w14:textId="77777777" w:rsidR="00A35CC8" w:rsidRPr="0089394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9394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7E278" w14:textId="77777777" w:rsidR="00A35CC8" w:rsidRPr="0089394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9394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7EBFE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erol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50CF3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jor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E770F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lecular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A42F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6FA7F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35CC8" w:rsidRPr="00501A88" w14:paraId="5419DDE3" w14:textId="77777777" w:rsidTr="005139D4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6411C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C9B87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7410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702E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ragment*</w:t>
            </w:r>
          </w:p>
        </w:tc>
        <w:tc>
          <w:tcPr>
            <w:tcW w:w="18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77C2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on* (</w:t>
            </w:r>
            <w:r w:rsidRPr="00501A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m/z</w:t>
            </w: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310BA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T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595A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35CC8" w:rsidRPr="00501A88" w14:paraId="062959A9" w14:textId="77777777" w:rsidTr="005139D4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2213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ero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1D77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ormul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47E0C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C:DB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46FA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</w:t>
            </w:r>
            <w:r w:rsidRPr="00501A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m/z</w:t>
            </w: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BEC4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+TMS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32EE3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TM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A99ED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min)</w:t>
            </w:r>
          </w:p>
        </w:tc>
        <w:tc>
          <w:tcPr>
            <w:tcW w:w="5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FDC7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asis of match</w:t>
            </w:r>
          </w:p>
        </w:tc>
      </w:tr>
      <w:tr w:rsidR="00A35CC8" w:rsidRPr="00501A88" w14:paraId="153B716F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1641C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hole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A7D7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7H46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BD1EF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7: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1B54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6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3935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5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8862A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8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FC204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0.40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2D53D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Match to standard</w:t>
            </w:r>
          </w:p>
        </w:tc>
      </w:tr>
      <w:tr w:rsidR="00A35CC8" w:rsidRPr="00501A88" w14:paraId="2F171A6D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B74EF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Desmo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1C4D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7H44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9926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7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122AD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5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C0A5C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5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6382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8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4E3A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0.63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E029E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Match to standard</w:t>
            </w:r>
          </w:p>
        </w:tc>
      </w:tr>
      <w:tr w:rsidR="00A35CC8" w:rsidRPr="00501A88" w14:paraId="7B45A5A1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D95D3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4-Methylzymo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98B68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8H46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5E0C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8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C535D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6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6C4F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7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E2733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9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28B3E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0.73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4C0CE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Matches predicted RT.  Corresponds with sterol accumulated in CYP51-deficient </w:t>
            </w:r>
            <w:r w:rsidRPr="00501A8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L. </w:t>
            </w:r>
            <w:proofErr w:type="spellStart"/>
            <w:r w:rsidRPr="00501A8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xicana</w:t>
            </w:r>
            <w:proofErr w:type="spellEnd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d2VuZWNoYW55YTwvQXV0aG9yPjxZZWFyPjIwMTc8L1ll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</w:fldData>
              </w:fldChar>
            </w:r>
            <w:r w:rsidRPr="005B573A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5B573A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d2VuZWNoYW55YTwvQXV0aG9yPjxZZWFyPjIwMTc8L1ll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</w:fldData>
              </w:fldChar>
            </w:r>
            <w:r w:rsidRPr="005B573A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5B573A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5B573A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66]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A35CC8" w:rsidRPr="00501A88" w14:paraId="437988DB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0090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holesta-7-en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6140D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7H46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C0267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7: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4EE6D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4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BB09A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5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2D81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8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8C38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0.77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1A52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Match to standard</w:t>
            </w:r>
          </w:p>
        </w:tc>
      </w:tr>
      <w:tr w:rsidR="00A35CC8" w:rsidRPr="00501A88" w14:paraId="73A2B4A4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4228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Zymosterol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DA79A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7H44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3A3E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7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295A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5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2FF6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5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C076E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8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5BC9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0.77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1889D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Match to standard</w:t>
            </w:r>
          </w:p>
        </w:tc>
      </w:tr>
      <w:tr w:rsidR="00A35CC8" w:rsidRPr="00501A88" w14:paraId="272039FD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8EDF7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7-dehydrodesmo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DF64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7H42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D913A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7: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947F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4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9DBA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5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BFC6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8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F668C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0.89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DD2E3" w14:textId="438BFCFA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Only </w:t>
            </w:r>
            <w:proofErr w:type="gramStart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7:3;O</w:t>
            </w:r>
            <w:proofErr w:type="gramEnd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erol in the pathway.  Previously </w:t>
            </w:r>
            <w:proofErr w:type="spellStart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dectected</w:t>
            </w:r>
            <w:proofErr w:type="spellEnd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s </w:t>
            </w:r>
            <w:r w:rsidR="007277AB" w:rsidRPr="00501A88">
              <w:rPr>
                <w:rFonts w:ascii="Arial" w:eastAsia="Times New Roman" w:hAnsi="Arial" w:cs="Arial"/>
                <w:color w:val="000000"/>
                <w:lang w:eastAsia="en-GB"/>
              </w:rPr>
              <w:t>principal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erol in SMT1-defecient</w:t>
            </w:r>
            <w:r w:rsidRPr="00501A8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L. </w:t>
            </w:r>
            <w:proofErr w:type="spellStart"/>
            <w:r w:rsidRPr="00501A8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xicana</w:t>
            </w:r>
            <w:proofErr w:type="spellEnd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omastigotes 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Qb3VudGFpbjwvQXV0aG9yPjxZZWFyPjIwMTk8L1llYXI+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</w:fldData>
              </w:fldChar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Qb3VudGFpbjwvQXV0aG9yPjxZZWFyPjIwMTk8L1llYXI+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</w:fldData>
              </w:fldChar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501A88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5]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A35CC8" w:rsidRPr="00501A88" w14:paraId="433AD2F5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D6B7D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Ergo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1665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8H44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EE4FA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8: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3237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6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43B23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6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D7C5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9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6F7A8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0.90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7C5C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Match to standard</w:t>
            </w:r>
          </w:p>
        </w:tc>
      </w:tr>
      <w:tr w:rsidR="00A35CC8" w:rsidRPr="00501A88" w14:paraId="3EB1707E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BEA47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Cholesta-7,24-dien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7878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7H44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60DF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7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1CB98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4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C2F0F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5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605B3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8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5872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00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EEF5C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Does not match the RT for desmosterol or </w:t>
            </w:r>
            <w:proofErr w:type="spellStart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zymosterol</w:t>
            </w:r>
            <w:proofErr w:type="spellEnd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. Cholesta-7,24-dienol is only remaining C28-dien in the pathway</w:t>
            </w:r>
          </w:p>
        </w:tc>
      </w:tr>
      <w:tr w:rsidR="00A35CC8" w:rsidRPr="00501A88" w14:paraId="5A679DB0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563F8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Ergosta-5,7,22,24-tetraen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904E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8H42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DC34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8: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A090F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6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A651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6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5A2C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9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2DB07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04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9658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Only </w:t>
            </w:r>
            <w:proofErr w:type="gramStart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8:4;O</w:t>
            </w:r>
            <w:proofErr w:type="gramEnd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erol in the pathway</w:t>
            </w:r>
          </w:p>
        </w:tc>
      </w:tr>
      <w:tr w:rsidR="00A35CC8" w:rsidRPr="00501A88" w14:paraId="46A76D87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95FFF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4-Methylfeco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4AB8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9H48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5377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9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E30A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7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CDDF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8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B42A3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1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84A3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05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337F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Matches predicted RT. Corresponds with the most abundant sterol in CYP51-deficient </w:t>
            </w:r>
            <w:r w:rsidRPr="00501A8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L. </w:t>
            </w:r>
            <w:proofErr w:type="spellStart"/>
            <w:r w:rsidRPr="00501A8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xicana</w:t>
            </w:r>
            <w:proofErr w:type="spellEnd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d2VuZWNoYW55YTwvQXV0aG9yPjxZZWFyPjIwMTc8L1ll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d2VuZWNoYW55YTwvQXV0aG9yPjxZZWFyPjIwMTc8L1ll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66]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A35CC8" w:rsidRPr="00501A88" w14:paraId="796B457C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1A99D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Feco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4B02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8H46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6598E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8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65574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6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93E2C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7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301B7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9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59A4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12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B821C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Elevated in SC5D-deficient </w:t>
            </w:r>
            <w:r w:rsidRPr="00501A8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L. </w:t>
            </w:r>
            <w:proofErr w:type="spellStart"/>
            <w:r w:rsidRPr="00501A8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xicana</w:t>
            </w:r>
            <w:proofErr w:type="spellEnd"/>
            <w:r w:rsidRPr="00501A8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d2VuZWNoYW55YTwvQXV0aG9yPjxZZWFyPjIwMTc8L1ll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d2VuZWNoYW55YTwvQXV0aG9yPjxZZWFyPjIwMTc8L1ll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66]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br/>
              <w:t>Not detected</w:t>
            </w:r>
          </w:p>
        </w:tc>
      </w:tr>
      <w:tr w:rsidR="00A35CC8" w:rsidRPr="00501A88" w14:paraId="16C5CBA1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593A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Stigma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ED71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9H48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DA01C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9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4327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9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075A3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8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DE4D4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1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0612C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17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CABC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Match to standard</w:t>
            </w:r>
          </w:p>
        </w:tc>
      </w:tr>
      <w:tr w:rsidR="00A35CC8" w:rsidRPr="00501A88" w14:paraId="55F80720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1A20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,14-Dimethylzymo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1A568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9H48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36FD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9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60B2F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8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7C48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8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AEFDF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1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0F16A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21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A3A3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Does not match the predicted RT of 14-methylfecosterol or T-MAS.</w:t>
            </w:r>
          </w:p>
        </w:tc>
      </w:tr>
      <w:tr w:rsidR="00A35CC8" w:rsidRPr="00501A88" w14:paraId="17242C7E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64AD7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5-dehydroepi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1E96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8H44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30ED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8: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C6D4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6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9E2BE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6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C365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9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C8A1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23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B1A7E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Match to standard</w:t>
            </w:r>
          </w:p>
        </w:tc>
      </w:tr>
      <w:tr w:rsidR="00A35CC8" w:rsidRPr="00501A88" w14:paraId="590B8AEE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B93A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-Methylzymo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C11C8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8H46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314A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8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B185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18FC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4CA4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9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03C9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27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1350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Predicted RT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br/>
              <w:t>Not detected</w:t>
            </w:r>
          </w:p>
        </w:tc>
      </w:tr>
      <w:tr w:rsidR="00A35CC8" w:rsidRPr="00501A88" w14:paraId="101334E0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DBA6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Episterol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406FD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8H46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CD308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8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8997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4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38573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7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3814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9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3DF0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34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0060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Principle sterol in SC5D-defective </w:t>
            </w:r>
            <w:r w:rsidRPr="00501A8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L. </w:t>
            </w:r>
            <w:proofErr w:type="spellStart"/>
            <w:r w:rsidRPr="00501A8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xicana</w:t>
            </w:r>
            <w:proofErr w:type="spellEnd"/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omastigotes 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Qb3VudGFpbjwvQXV0aG9yPjxZZWFyPjIwMTk8L1llYXI+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</w:fldData>
              </w:fldChar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Qb3VudGFpbjwvQXV0aG9yPjxZZWFyPjIwMTk8L1llYXI+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</w:fldData>
              </w:fldChar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501A88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5]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A35CC8" w:rsidRPr="00501A88" w14:paraId="61FCDD06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0270D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ano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707F8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30H50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9A4A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0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ED31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9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40DB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9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E02F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2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47208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53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76EA8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Match to standard</w:t>
            </w:r>
          </w:p>
        </w:tc>
      </w:tr>
      <w:tr w:rsidR="00A35CC8" w:rsidRPr="00501A88" w14:paraId="291F026C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81FA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Sitostero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2EF6E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9H50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83DC8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9: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6EE02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9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5A017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B5244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1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FF89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54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04BF7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Match to standard</w:t>
            </w:r>
          </w:p>
        </w:tc>
      </w:tr>
      <w:tr w:rsidR="00A35CC8" w:rsidRPr="00501A88" w14:paraId="32350B32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CC2D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T-MAS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BB3F4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9H48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38F87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9: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5F97F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1539B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12C5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1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DCC1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59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B255C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Predicted RT.  Known to elute after sitosterol</w:t>
            </w: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br/>
              <w:t>Not detected</w:t>
            </w:r>
          </w:p>
        </w:tc>
      </w:tr>
      <w:tr w:rsidR="00A35CC8" w:rsidRPr="00501A88" w14:paraId="3F513BBD" w14:textId="77777777" w:rsidTr="005139D4">
        <w:trPr>
          <w:trHeight w:val="6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B4FA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FF-MAS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BDFB6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C29H46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21061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29: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B02C0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37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54B5A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8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8A01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41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2C835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11.60</w:t>
            </w:r>
          </w:p>
        </w:tc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76D19" w14:textId="77777777" w:rsidR="00A35CC8" w:rsidRPr="00501A88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1A88">
              <w:rPr>
                <w:rFonts w:ascii="Arial" w:eastAsia="Times New Roman" w:hAnsi="Arial" w:cs="Arial"/>
                <w:color w:val="000000"/>
                <w:lang w:eastAsia="en-GB"/>
              </w:rPr>
              <w:t>Match to standard</w:t>
            </w:r>
          </w:p>
        </w:tc>
      </w:tr>
    </w:tbl>
    <w:p w14:paraId="786747DB" w14:textId="28F28DC9" w:rsidR="00272DE8" w:rsidRPr="00A35CC8" w:rsidRDefault="00272DE8" w:rsidP="007772EA">
      <w:pPr>
        <w:spacing w:after="0" w:line="480" w:lineRule="auto"/>
        <w:jc w:val="both"/>
        <w:rPr>
          <w:rFonts w:ascii="Arial" w:hAnsi="Arial" w:cs="Arial"/>
        </w:rPr>
      </w:pPr>
    </w:p>
    <w:sectPr w:rsidR="00272DE8" w:rsidRPr="00A35CC8" w:rsidSect="005B573A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5E2"/>
    <w:multiLevelType w:val="multilevel"/>
    <w:tmpl w:val="4D284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C25C0C"/>
    <w:multiLevelType w:val="hybridMultilevel"/>
    <w:tmpl w:val="15D84EF4"/>
    <w:lvl w:ilvl="0" w:tplc="300E0D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018376">
    <w:abstractNumId w:val="0"/>
  </w:num>
  <w:num w:numId="2" w16cid:durableId="681515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C8"/>
    <w:rsid w:val="0005274D"/>
    <w:rsid w:val="00120EA3"/>
    <w:rsid w:val="00167204"/>
    <w:rsid w:val="00272DE8"/>
    <w:rsid w:val="003A7A28"/>
    <w:rsid w:val="004A0FD5"/>
    <w:rsid w:val="004C44AE"/>
    <w:rsid w:val="0054366F"/>
    <w:rsid w:val="005B573A"/>
    <w:rsid w:val="006623BF"/>
    <w:rsid w:val="00691E55"/>
    <w:rsid w:val="006A7056"/>
    <w:rsid w:val="007277AB"/>
    <w:rsid w:val="007772EA"/>
    <w:rsid w:val="00785C0B"/>
    <w:rsid w:val="007D3BFE"/>
    <w:rsid w:val="0087164B"/>
    <w:rsid w:val="008D5D55"/>
    <w:rsid w:val="009B6D2F"/>
    <w:rsid w:val="00A35CC8"/>
    <w:rsid w:val="00A928A1"/>
    <w:rsid w:val="00CA3B63"/>
    <w:rsid w:val="00D4484D"/>
    <w:rsid w:val="00D947E1"/>
    <w:rsid w:val="00EC073A"/>
    <w:rsid w:val="00EF6122"/>
    <w:rsid w:val="00F2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45A9"/>
  <w15:chartTrackingRefBased/>
  <w15:docId w15:val="{43A8C714-531E-429E-B480-AC342B5B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35CC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5CC8"/>
  </w:style>
  <w:style w:type="paragraph" w:customStyle="1" w:styleId="EndNoteBibliographyTitle">
    <w:name w:val="EndNote Bibliography Title"/>
    <w:basedOn w:val="Normal"/>
    <w:link w:val="EndNoteBibliographyTitleChar"/>
    <w:rsid w:val="00A35C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CC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5CC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5CC8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i-provider">
    <w:name w:val="ui-provider"/>
    <w:basedOn w:val="DefaultParagraphFont"/>
    <w:rsid w:val="00A35CC8"/>
  </w:style>
  <w:style w:type="character" w:styleId="UnresolvedMention">
    <w:name w:val="Unresolved Mention"/>
    <w:basedOn w:val="DefaultParagraphFont"/>
    <w:uiPriority w:val="99"/>
    <w:semiHidden/>
    <w:unhideWhenUsed/>
    <w:rsid w:val="00A35C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5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CC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CC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CC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CC8"/>
    <w:rPr>
      <w:kern w:val="0"/>
      <w14:ligatures w14:val="none"/>
    </w:rPr>
  </w:style>
  <w:style w:type="paragraph" w:styleId="Revision">
    <w:name w:val="Revision"/>
    <w:hidden/>
    <w:uiPriority w:val="99"/>
    <w:semiHidden/>
    <w:rsid w:val="00A35CC8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35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yle11pt">
    <w:name w:val="Style 11 pt"/>
    <w:rsid w:val="00A35CC8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yllie (Staff)</dc:creator>
  <cp:keywords/>
  <dc:description/>
  <cp:lastModifiedBy>Lindsay Tulloch (Staff)</cp:lastModifiedBy>
  <cp:revision>16</cp:revision>
  <dcterms:created xsi:type="dcterms:W3CDTF">2024-05-27T09:43:00Z</dcterms:created>
  <dcterms:modified xsi:type="dcterms:W3CDTF">2024-07-05T08:44:00Z</dcterms:modified>
</cp:coreProperties>
</file>